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B85" w:rsidRDefault="00E30B85" w:rsidP="00E30B8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Pr="00E30B8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2.</w:t>
      </w:r>
      <w:bookmarkStart w:id="0" w:name="_GoBack"/>
      <w:bookmarkEnd w:id="0"/>
      <w:r w:rsidRPr="0052735A">
        <w:rPr>
          <w:rFonts w:ascii="Times New Roman" w:hAnsi="Times New Roman"/>
          <w:b/>
          <w:sz w:val="24"/>
          <w:szCs w:val="24"/>
        </w:rPr>
        <w:t xml:space="preserve"> Taxa and speci</w:t>
      </w:r>
      <w:r>
        <w:rPr>
          <w:rFonts w:ascii="Times New Roman" w:hAnsi="Times New Roman"/>
          <w:b/>
          <w:sz w:val="24"/>
          <w:szCs w:val="24"/>
        </w:rPr>
        <w:t>es list of organisms colonized o</w:t>
      </w:r>
      <w:r w:rsidRPr="0052735A">
        <w:rPr>
          <w:rFonts w:ascii="Times New Roman" w:hAnsi="Times New Roman"/>
          <w:b/>
          <w:sz w:val="24"/>
          <w:szCs w:val="24"/>
        </w:rPr>
        <w:t xml:space="preserve">n </w:t>
      </w:r>
      <w:r>
        <w:rPr>
          <w:rFonts w:ascii="Times New Roman" w:hAnsi="Times New Roman"/>
          <w:b/>
          <w:sz w:val="24"/>
          <w:szCs w:val="24"/>
        </w:rPr>
        <w:t xml:space="preserve">CAUS, in </w:t>
      </w:r>
      <w:proofErr w:type="spellStart"/>
      <w:r>
        <w:rPr>
          <w:rFonts w:ascii="Times New Roman" w:hAnsi="Times New Roman"/>
          <w:b/>
          <w:sz w:val="24"/>
          <w:szCs w:val="24"/>
        </w:rPr>
        <w:t>Abrolho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Bank.</w:t>
      </w:r>
    </w:p>
    <w:tbl>
      <w:tblPr>
        <w:tblpPr w:leftFromText="141" w:rightFromText="141" w:vertAnchor="page" w:horzAnchor="margin" w:tblpY="2468"/>
        <w:tblW w:w="88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2881"/>
        <w:gridCol w:w="2882"/>
      </w:tblGrid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AA014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Ascidians</w:t>
            </w:r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Stylopoma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 xml:space="preserve"> </w:t>
            </w:r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>sp.4</w:t>
            </w:r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>Polychaeta</w:t>
            </w:r>
            <w:proofErr w:type="spellEnd"/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Ascidia</w:t>
            </w:r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A01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Cnidarians</w:t>
            </w:r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Branchiomma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luctuosum</w:t>
            </w:r>
            <w:proofErr w:type="spellEnd"/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Botryllus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Zoantharia</w:t>
            </w:r>
            <w:proofErr w:type="spellEnd"/>
            <w:r w:rsidRPr="00AA0143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Hydroides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spp.</w:t>
            </w: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</w:pPr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Corella</w:t>
            </w:r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Zoantharia</w:t>
            </w:r>
            <w:proofErr w:type="spellEnd"/>
            <w:r w:rsidRPr="00AA0143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 2 </w:t>
            </w:r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Spirobranchus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giganteus</w:t>
            </w:r>
            <w:proofErr w:type="spellEnd"/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Didemnum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ligulum</w:t>
            </w:r>
            <w:proofErr w:type="spellEnd"/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gariciidae</w:t>
            </w:r>
            <w:proofErr w:type="spellEnd"/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>Sponges</w:t>
            </w:r>
            <w:proofErr w:type="spellEnd"/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Didemnum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psammatodes</w:t>
            </w:r>
            <w:proofErr w:type="spellEnd"/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aviidae</w:t>
            </w:r>
            <w:proofErr w:type="spellEnd"/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>Calcarea</w:t>
            </w:r>
            <w:proofErr w:type="spellEnd"/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Didemnum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speciosum</w:t>
            </w:r>
            <w:proofErr w:type="spellEnd"/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ssidae</w:t>
            </w:r>
            <w:proofErr w:type="spellEnd"/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Chelonaplysilla</w:t>
            </w:r>
            <w:proofErr w:type="spellEnd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erecta</w:t>
            </w:r>
            <w:proofErr w:type="spellEnd"/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Didemnum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vanderhorsti</w:t>
            </w:r>
            <w:proofErr w:type="spellEnd"/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ritidae</w:t>
            </w:r>
            <w:proofErr w:type="spellEnd"/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Clathria</w:t>
            </w:r>
            <w:proofErr w:type="spellEnd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 xml:space="preserve"> </w:t>
            </w:r>
            <w:proofErr w:type="gramStart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sp</w:t>
            </w:r>
            <w:proofErr w:type="gramEnd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.</w:t>
            </w: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Diplosoma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citrinum</w:t>
            </w:r>
            <w:proofErr w:type="spellEnd"/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A01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Crustose calcareous algae</w:t>
            </w:r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>Demospongiae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1 </w:t>
            </w: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Diplosoma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listerianum</w:t>
            </w:r>
            <w:proofErr w:type="spellEnd"/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Arial" w:hAnsi="Times New Roman"/>
                <w:i/>
                <w:iCs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eastAsia="Arial" w:hAnsi="Times New Roman"/>
                <w:i/>
                <w:iCs/>
                <w:sz w:val="24"/>
                <w:szCs w:val="24"/>
                <w:lang w:val="pt-BR"/>
              </w:rPr>
              <w:t>Titanoderma</w:t>
            </w:r>
            <w:proofErr w:type="spellEnd"/>
            <w:r w:rsidRPr="00AA0143">
              <w:rPr>
                <w:rFonts w:ascii="Times New Roman" w:eastAsia="Arial" w:hAnsi="Times New Roman"/>
                <w:i/>
                <w:i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A0143">
              <w:rPr>
                <w:rFonts w:ascii="Times New Roman" w:eastAsia="Arial" w:hAnsi="Times New Roman"/>
                <w:i/>
                <w:iCs/>
                <w:sz w:val="24"/>
                <w:szCs w:val="24"/>
                <w:lang w:val="pt-BR"/>
              </w:rPr>
              <w:t>prototypum</w:t>
            </w:r>
            <w:proofErr w:type="spellEnd"/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>Demospongiae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2</w:t>
            </w: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Diplosoma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pt-BR"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pt-BR" w:eastAsia="pt-BR"/>
              </w:rPr>
              <w:t>Hydrolithon</w:t>
            </w:r>
            <w:proofErr w:type="spellEnd"/>
            <w:r w:rsidRPr="00AA0143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A0143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pt-BR" w:eastAsia="pt-BR"/>
              </w:rPr>
              <w:t>reinboldii</w:t>
            </w:r>
            <w:proofErr w:type="spellEnd"/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>Demospongiae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3</w:t>
            </w: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Leptoclinides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cf. </w:t>
            </w: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brasiliensis</w:t>
            </w:r>
            <w:proofErr w:type="spellEnd"/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Porolithon</w:t>
            </w:r>
            <w:proofErr w:type="spellEnd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onkodes</w:t>
            </w:r>
            <w:proofErr w:type="spellEnd"/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Halisarca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 xml:space="preserve"> </w:t>
            </w:r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>sp.</w:t>
            </w: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Microcosmus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exasperates</w:t>
            </w:r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Peyssonnelia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spp.</w:t>
            </w:r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r w:rsidRPr="00AA014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Turfs</w:t>
            </w:r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Molgula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>Fleshy</w:t>
            </w:r>
            <w:proofErr w:type="spellEnd"/>
            <w:r w:rsidRPr="00AA0143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A0143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>algae</w:t>
            </w:r>
            <w:proofErr w:type="spellEnd"/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Amphiroa</w:t>
            </w:r>
            <w:proofErr w:type="spellEnd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anastomosans</w:t>
            </w:r>
            <w:proofErr w:type="spellEnd"/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Phallusia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nigra</w:t>
            </w:r>
            <w:proofErr w:type="spellEnd"/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Canistrocarpus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proofErr w:type="gramStart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sp</w:t>
            </w:r>
            <w:proofErr w:type="gram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.</w:t>
            </w:r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Amphiroa</w:t>
            </w:r>
            <w:proofErr w:type="spellEnd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beauvoisii</w:t>
            </w:r>
            <w:proofErr w:type="spellEnd"/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Polycarpa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spongiabilis</w:t>
            </w:r>
            <w:proofErr w:type="spellEnd"/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Dictyopteris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proofErr w:type="gramStart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sp</w:t>
            </w:r>
            <w:proofErr w:type="gram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.</w:t>
            </w:r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Amphiroa</w:t>
            </w:r>
            <w:proofErr w:type="spellEnd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fragilissima</w:t>
            </w:r>
            <w:proofErr w:type="spellEnd"/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Polysyncraton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Dictyota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proofErr w:type="gramStart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sp</w:t>
            </w:r>
            <w:proofErr w:type="gram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.</w:t>
            </w:r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Asparagopsis</w:t>
            </w:r>
            <w:proofErr w:type="spellEnd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taxiformis</w:t>
            </w:r>
            <w:proofErr w:type="spellEnd"/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Pyura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cf. </w:t>
            </w: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munita</w:t>
            </w:r>
            <w:proofErr w:type="spellEnd"/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Lobophora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variegata</w:t>
            </w:r>
            <w:proofErr w:type="spellEnd"/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AA0143">
              <w:rPr>
                <w:rFonts w:ascii="Times New Roman" w:hAnsi="Times New Roman"/>
                <w:sz w:val="24"/>
                <w:szCs w:val="24"/>
                <w:lang w:eastAsia="pt-BR"/>
              </w:rPr>
              <w:t>Cyanobacteria</w:t>
            </w: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Styela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sp. n.</w:t>
            </w:r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Ochtodes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secundiranea</w:t>
            </w:r>
            <w:proofErr w:type="spellEnd"/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Griffithsia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 sp.</w:t>
            </w: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>Styelidae</w:t>
            </w:r>
            <w:proofErr w:type="spellEnd"/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Padina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proofErr w:type="gramStart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sp</w:t>
            </w:r>
            <w:proofErr w:type="gram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.</w:t>
            </w:r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Jania</w:t>
            </w:r>
            <w:proofErr w:type="spellEnd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adhaerens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Trididemnum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Stypopodium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zonale</w:t>
            </w:r>
            <w:proofErr w:type="spellEnd"/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Jania</w:t>
            </w:r>
            <w:proofErr w:type="spellEnd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capillaceae</w:t>
            </w:r>
            <w:proofErr w:type="spellEnd"/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AA014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Bryozoans</w:t>
            </w:r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Valonia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proofErr w:type="gramStart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sp</w:t>
            </w:r>
            <w:proofErr w:type="gram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.</w:t>
            </w:r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eastAsia="pt-BR"/>
              </w:rPr>
              <w:t>Polysiphonia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 sp.</w:t>
            </w: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Bugula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dentata</w:t>
            </w:r>
            <w:proofErr w:type="spellEnd"/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Wrangelia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proofErr w:type="gramStart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sp</w:t>
            </w:r>
            <w:proofErr w:type="gram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.</w:t>
            </w:r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Celleporaria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albirostris</w:t>
            </w:r>
            <w:proofErr w:type="spellEnd"/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>Foraminifera</w:t>
            </w:r>
            <w:proofErr w:type="spellEnd"/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>Stenolaemata</w:t>
            </w:r>
            <w:proofErr w:type="spellEnd"/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Homotrema</w:t>
            </w:r>
            <w:proofErr w:type="spellEnd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 xml:space="preserve"> rubra</w:t>
            </w:r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Rhychozoon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 xml:space="preserve"> </w:t>
            </w:r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>sp.</w:t>
            </w:r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>Mollusks</w:t>
            </w:r>
            <w:proofErr w:type="spellEnd"/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Stylopoma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 xml:space="preserve"> </w:t>
            </w:r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>sp.1</w:t>
            </w:r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Bivalvia</w:t>
            </w:r>
            <w:proofErr w:type="spellEnd"/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Stylopoma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 xml:space="preserve"> </w:t>
            </w:r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>sp.2</w:t>
            </w:r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Dendropoma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proofErr w:type="gramStart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sp</w:t>
            </w:r>
            <w:proofErr w:type="gram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.</w:t>
            </w:r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</w:pPr>
          </w:p>
        </w:tc>
      </w:tr>
      <w:tr w:rsidR="00E30B85" w:rsidRPr="00AA0143" w:rsidTr="00E174E8">
        <w:tc>
          <w:tcPr>
            <w:tcW w:w="3085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</w:pPr>
            <w:proofErr w:type="spellStart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>Stylopoma</w:t>
            </w:r>
            <w:proofErr w:type="spellEnd"/>
            <w:r w:rsidRPr="00AA0143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  <w:t xml:space="preserve"> </w:t>
            </w:r>
            <w:r w:rsidRPr="00AA0143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>sp.3</w:t>
            </w:r>
          </w:p>
        </w:tc>
        <w:tc>
          <w:tcPr>
            <w:tcW w:w="2881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proofErr w:type="spellStart"/>
            <w:r w:rsidRPr="00AA0143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Thylacodes</w:t>
            </w:r>
            <w:proofErr w:type="spell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proofErr w:type="gramStart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>sp</w:t>
            </w:r>
            <w:proofErr w:type="gramEnd"/>
            <w:r w:rsidRPr="00AA014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. </w:t>
            </w:r>
          </w:p>
        </w:tc>
        <w:tc>
          <w:tcPr>
            <w:tcW w:w="2882" w:type="dxa"/>
            <w:shd w:val="clear" w:color="auto" w:fill="auto"/>
          </w:tcPr>
          <w:p w:rsidR="00E30B85" w:rsidRPr="00AA0143" w:rsidRDefault="00E30B85" w:rsidP="00E174E8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pt-BR"/>
              </w:rPr>
            </w:pPr>
          </w:p>
        </w:tc>
      </w:tr>
    </w:tbl>
    <w:p w:rsidR="008D18BA" w:rsidRPr="00E30B85" w:rsidRDefault="008D18BA" w:rsidP="00E30B85"/>
    <w:sectPr w:rsidR="008D18BA" w:rsidRPr="00E30B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077"/>
    <w:rsid w:val="00100077"/>
    <w:rsid w:val="008D18BA"/>
    <w:rsid w:val="00E3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077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077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o Amado</dc:creator>
  <cp:lastModifiedBy>Gilberto Amado</cp:lastModifiedBy>
  <cp:revision>2</cp:revision>
  <dcterms:created xsi:type="dcterms:W3CDTF">2015-12-09T15:35:00Z</dcterms:created>
  <dcterms:modified xsi:type="dcterms:W3CDTF">2015-12-09T15:35:00Z</dcterms:modified>
</cp:coreProperties>
</file>